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415"/>
        <w:gridCol w:w="1548"/>
        <w:gridCol w:w="1548"/>
        <w:gridCol w:w="1548"/>
        <w:gridCol w:w="1548"/>
      </w:tblGrid>
      <w:tr w:rsidR="00C41F52" w:rsidRPr="00F4482D" w:rsidTr="00795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</w:p>
        </w:tc>
        <w:tc>
          <w:tcPr>
            <w:tcW w:w="4511" w:type="dxa"/>
            <w:gridSpan w:val="3"/>
            <w:shd w:val="clear" w:color="auto" w:fill="auto"/>
          </w:tcPr>
          <w:p w:rsidR="00C41F52" w:rsidRPr="00F4482D" w:rsidRDefault="00C41F52" w:rsidP="00795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 xml:space="preserve">target </w:t>
            </w:r>
            <w:proofErr w:type="spellStart"/>
            <w:r w:rsidRPr="00F4482D">
              <w:rPr>
                <w:rFonts w:ascii="Arial" w:eastAsia="Calibri" w:hAnsi="Arial" w:cs="Arial"/>
              </w:rPr>
              <w:t>region</w:t>
            </w:r>
            <w:r w:rsidRPr="00F4482D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096" w:type="dxa"/>
            <w:gridSpan w:val="2"/>
            <w:shd w:val="clear" w:color="auto" w:fill="auto"/>
          </w:tcPr>
          <w:p w:rsidR="00C41F52" w:rsidRPr="00F4482D" w:rsidRDefault="00C41F52" w:rsidP="00795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 xml:space="preserve">probe </w:t>
            </w:r>
            <w:proofErr w:type="spellStart"/>
            <w:r w:rsidRPr="00F4482D">
              <w:rPr>
                <w:rFonts w:ascii="Arial" w:eastAsia="Calibri" w:hAnsi="Arial" w:cs="Arial"/>
              </w:rPr>
              <w:t>region</w:t>
            </w:r>
            <w:r w:rsidRPr="00F4482D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id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proofErr w:type="spellStart"/>
            <w:r w:rsidRPr="00F4482D">
              <w:rPr>
                <w:rFonts w:ascii="Arial" w:eastAsia="Calibri" w:hAnsi="Arial" w:cs="Arial"/>
                <w:b/>
              </w:rPr>
              <w:t>chr</w:t>
            </w:r>
            <w:proofErr w:type="spellEnd"/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F4482D">
              <w:rPr>
                <w:rFonts w:ascii="Arial" w:eastAsia="Calibri" w:hAnsi="Arial" w:cs="Arial"/>
                <w:b/>
              </w:rPr>
              <w:t>start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F4482D">
              <w:rPr>
                <w:rFonts w:ascii="Arial" w:eastAsia="Calibri" w:hAnsi="Arial" w:cs="Arial"/>
                <w:b/>
              </w:rPr>
              <w:t>end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F4482D">
              <w:rPr>
                <w:rFonts w:ascii="Arial" w:eastAsia="Calibri" w:hAnsi="Arial" w:cs="Arial"/>
                <w:b/>
              </w:rPr>
              <w:t>start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F4482D">
              <w:rPr>
                <w:rFonts w:ascii="Arial" w:eastAsia="Calibri" w:hAnsi="Arial" w:cs="Arial"/>
                <w:b/>
              </w:rPr>
              <w:t>end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1-1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1.169.348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1.169.382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1.168.345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1.170.468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1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3.956.994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3.957.02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3.955.99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3.958.114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1-3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5.110.955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5.110.98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5.109.89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5.111.991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1-4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6.187.88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6.187.920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6.186.88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6.188.948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2-1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38.478.06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38.478.10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38.477.06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38.479.057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2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5.603.300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5.603.334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5.602.34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5.604.343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3-1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.833.85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.833.88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.832.845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0.834.792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3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2.537.72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2.537.760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2.536.72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2.538.674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4-1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57.983.49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57.983.52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57.982.39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57.984.533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4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0.734.96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0.734.99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0.733.86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0.736.004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5-1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87.894.67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87.894.71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87.893.57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87.895.724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5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X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4.143.84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4.143.88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4.142.83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44.144.987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6-1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39.631.89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39.631.93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39.630.78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39.632.909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6-2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42.385.61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42.385.652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42.384.576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42.386.653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6-3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2.710.515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2.710.54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2.709.49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2.711.653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HGS6-4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6.745.04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6.745.07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6.744.01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66.746.078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BTR-off3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59.864.674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59.864.708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59.863.670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59.865.708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BTR-off4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67.733.225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67.733.25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67.732.169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67.732.313</w:t>
            </w:r>
          </w:p>
        </w:tc>
      </w:tr>
      <w:tr w:rsidR="00C41F52" w:rsidRPr="00F4482D" w:rsidTr="00795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BTR-off6</w:t>
            </w:r>
          </w:p>
        </w:tc>
        <w:tc>
          <w:tcPr>
            <w:tcW w:w="1415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5.265.273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5.265.30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5.264.577</w:t>
            </w:r>
          </w:p>
        </w:tc>
        <w:tc>
          <w:tcPr>
            <w:tcW w:w="1548" w:type="dxa"/>
            <w:shd w:val="clear" w:color="auto" w:fill="auto"/>
          </w:tcPr>
          <w:p w:rsidR="00C41F52" w:rsidRPr="00F4482D" w:rsidRDefault="00C41F52" w:rsidP="00795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5.266.312</w:t>
            </w:r>
          </w:p>
        </w:tc>
      </w:tr>
      <w:tr w:rsidR="00C41F52" w:rsidRPr="00F4482D" w:rsidTr="00795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rPr>
                <w:rFonts w:ascii="Arial" w:eastAsia="Calibri" w:hAnsi="Arial" w:cs="Arial"/>
              </w:rPr>
            </w:pPr>
            <w:r w:rsidRPr="00F4482D">
              <w:rPr>
                <w:rFonts w:ascii="Arial" w:eastAsia="Calibri" w:hAnsi="Arial" w:cs="Arial"/>
              </w:rPr>
              <w:t>BTR-off8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2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03.496.596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03.496.003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03.495.567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C41F52" w:rsidRPr="00F4482D" w:rsidRDefault="00C41F52" w:rsidP="00795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F4482D">
              <w:rPr>
                <w:rFonts w:ascii="Arial" w:eastAsia="Calibri" w:hAnsi="Arial" w:cs="Arial"/>
                <w:bCs/>
              </w:rPr>
              <w:t>103.497.633</w:t>
            </w:r>
          </w:p>
        </w:tc>
      </w:tr>
    </w:tbl>
    <w:p w:rsidR="00EE60A2" w:rsidRDefault="00EE60A2">
      <w:bookmarkStart w:id="0" w:name="_GoBack"/>
      <w:bookmarkEnd w:id="0"/>
    </w:p>
    <w:sectPr w:rsidR="00EE60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F52"/>
    <w:rsid w:val="00C41F52"/>
    <w:rsid w:val="00E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2DE64A-DCC4-45D9-A1CF-C4485B3DF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F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next w:val="PlainTable2"/>
    <w:uiPriority w:val="99"/>
    <w:rsid w:val="00C41F5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41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nitz, Jan</dc:creator>
  <cp:keywords/>
  <dc:description/>
  <cp:lastModifiedBy>Chemnitz, Jan</cp:lastModifiedBy>
  <cp:revision>1</cp:revision>
  <dcterms:created xsi:type="dcterms:W3CDTF">2024-01-29T11:45:00Z</dcterms:created>
  <dcterms:modified xsi:type="dcterms:W3CDTF">2024-01-29T11:47:00Z</dcterms:modified>
</cp:coreProperties>
</file>